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6802A" w14:textId="120ACDD8" w:rsidR="00707B2E" w:rsidRPr="009168E5" w:rsidRDefault="00707B2E" w:rsidP="004A5522">
      <w:pPr>
        <w:rPr>
          <w:rFonts w:ascii="Arial" w:hAnsi="Arial" w:cs="Arial"/>
        </w:rPr>
      </w:pPr>
      <w:bookmarkStart w:id="0" w:name="_GoBack"/>
      <w:bookmarkEnd w:id="0"/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1843"/>
        <w:gridCol w:w="850"/>
        <w:gridCol w:w="567"/>
        <w:gridCol w:w="993"/>
        <w:gridCol w:w="992"/>
        <w:gridCol w:w="709"/>
        <w:gridCol w:w="708"/>
        <w:gridCol w:w="1254"/>
        <w:gridCol w:w="735"/>
      </w:tblGrid>
      <w:tr w:rsidR="00866C25" w:rsidRPr="00BC1D69" w14:paraId="6CD9E3D3" w14:textId="7C61B043" w:rsidTr="0022778C">
        <w:trPr>
          <w:trHeight w:val="454"/>
        </w:trPr>
        <w:tc>
          <w:tcPr>
            <w:tcW w:w="709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761FABB0" w14:textId="77777777" w:rsidR="00866C25" w:rsidRPr="004C3205" w:rsidRDefault="00866C25" w:rsidP="00866C25">
            <w:pPr>
              <w:spacing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4C32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ode</w:t>
            </w:r>
          </w:p>
        </w:tc>
        <w:tc>
          <w:tcPr>
            <w:tcW w:w="2693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80A7673" w14:textId="3E9A42BF" w:rsidR="00866C25" w:rsidRPr="00BC1D69" w:rsidRDefault="00866C25" w:rsidP="007074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tation</w:t>
            </w:r>
          </w:p>
        </w:tc>
        <w:tc>
          <w:tcPr>
            <w:tcW w:w="567" w:type="dxa"/>
            <w:vMerge w:val="restart"/>
            <w:vAlign w:val="center"/>
          </w:tcPr>
          <w:p w14:paraId="1EB3C2E0" w14:textId="2A32CD11" w:rsidR="00866C25" w:rsidRPr="00BC1D69" w:rsidRDefault="00866C25" w:rsidP="0070746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br/>
            </w: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Cl</w:t>
            </w:r>
            <w:r w:rsidRPr="0070746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DE6D8B2" w14:textId="21DE537B" w:rsidR="00866C25" w:rsidRPr="00BC1D69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ordinates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textDirection w:val="tbRl"/>
            <w:hideMark/>
          </w:tcPr>
          <w:p w14:paraId="0C13E9AD" w14:textId="1175FCAF" w:rsidR="00866C25" w:rsidRPr="00BC1D69" w:rsidRDefault="00866C25" w:rsidP="00866C25">
            <w:pPr>
              <w:spacing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linity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textDirection w:val="tbRl"/>
            <w:hideMark/>
          </w:tcPr>
          <w:p w14:paraId="72F8507C" w14:textId="6E8018B6" w:rsidR="009349FD" w:rsidRPr="009349FD" w:rsidRDefault="00866C25" w:rsidP="009349FD">
            <w:pPr>
              <w:spacing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mp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  <w:hideMark/>
          </w:tcPr>
          <w:p w14:paraId="3B349F8E" w14:textId="1DA65975" w:rsidR="00866C25" w:rsidRPr="00BC1D69" w:rsidRDefault="00866C25" w:rsidP="00866C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t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Sampled</w:t>
            </w:r>
          </w:p>
        </w:tc>
        <w:tc>
          <w:tcPr>
            <w:tcW w:w="735" w:type="dxa"/>
            <w:vMerge w:val="restart"/>
            <w:vAlign w:val="center"/>
          </w:tcPr>
          <w:p w14:paraId="4AB4082E" w14:textId="3FC91473" w:rsidR="00866C25" w:rsidRPr="00BC1D69" w:rsidRDefault="00866C25" w:rsidP="00866C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mple age</w:t>
            </w:r>
            <w:r w:rsidR="0093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</w:tr>
      <w:tr w:rsidR="00866C25" w:rsidRPr="00BC1D69" w14:paraId="1CD2C91A" w14:textId="77777777" w:rsidTr="0022778C">
        <w:trPr>
          <w:trHeight w:val="454"/>
        </w:trPr>
        <w:tc>
          <w:tcPr>
            <w:tcW w:w="709" w:type="dxa"/>
            <w:vMerge/>
            <w:shd w:val="clear" w:color="auto" w:fill="auto"/>
            <w:noWrap/>
            <w:vAlign w:val="center"/>
          </w:tcPr>
          <w:p w14:paraId="13C17271" w14:textId="77777777" w:rsidR="00866C25" w:rsidRPr="004C3205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gridSpan w:val="2"/>
            <w:vMerge/>
            <w:shd w:val="clear" w:color="auto" w:fill="auto"/>
            <w:noWrap/>
            <w:vAlign w:val="center"/>
          </w:tcPr>
          <w:p w14:paraId="7F501C2F" w14:textId="13071458" w:rsidR="00866C25" w:rsidRPr="00BC1D69" w:rsidRDefault="00866C25" w:rsidP="0070746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vMerge/>
          </w:tcPr>
          <w:p w14:paraId="3F562DB0" w14:textId="77777777" w:rsidR="00866C25" w:rsidRPr="00BC1D69" w:rsidRDefault="00866C2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238117" w14:textId="03982B7A" w:rsidR="00866C25" w:rsidRPr="00BC1D69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titud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1C4C7D" w14:textId="0561E6B6" w:rsidR="00866C25" w:rsidRPr="00BC1D69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ngtitude</w:t>
            </w:r>
            <w:proofErr w:type="spellEnd"/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19AF17ED" w14:textId="77777777" w:rsidR="00866C25" w:rsidRPr="00BC1D69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vMerge/>
            <w:shd w:val="clear" w:color="auto" w:fill="auto"/>
            <w:noWrap/>
            <w:vAlign w:val="center"/>
          </w:tcPr>
          <w:p w14:paraId="6D35A1A2" w14:textId="77777777" w:rsidR="00866C25" w:rsidRPr="00BC1D69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54" w:type="dxa"/>
            <w:vMerge/>
            <w:shd w:val="clear" w:color="auto" w:fill="auto"/>
            <w:noWrap/>
            <w:vAlign w:val="center"/>
          </w:tcPr>
          <w:p w14:paraId="3D86A915" w14:textId="42C240B2" w:rsidR="00866C25" w:rsidRPr="00BC1D69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5" w:type="dxa"/>
            <w:vMerge/>
          </w:tcPr>
          <w:p w14:paraId="72114D63" w14:textId="77777777" w:rsidR="00866C25" w:rsidRPr="00BC1D69" w:rsidRDefault="00866C25" w:rsidP="006B647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866C25" w:rsidRPr="00BC1D69" w14:paraId="1B29FAD6" w14:textId="77AAA0B4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05FC4D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AD107B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ru 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5E17EC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ru</w:t>
            </w:r>
          </w:p>
        </w:tc>
        <w:tc>
          <w:tcPr>
            <w:tcW w:w="567" w:type="dxa"/>
            <w:vAlign w:val="center"/>
          </w:tcPr>
          <w:p w14:paraId="6A152FFC" w14:textId="1D191B66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C89F63" w14:textId="7147C9CA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8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976D1C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85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41A457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4A56ED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.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AF59A36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y-97</w:t>
            </w:r>
          </w:p>
        </w:tc>
        <w:tc>
          <w:tcPr>
            <w:tcW w:w="735" w:type="dxa"/>
            <w:vAlign w:val="center"/>
          </w:tcPr>
          <w:p w14:paraId="67E40AFB" w14:textId="2F86CB37" w:rsidR="00707465" w:rsidRPr="00BC1D69" w:rsidRDefault="0022778C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8</w:t>
            </w:r>
          </w:p>
        </w:tc>
      </w:tr>
      <w:tr w:rsidR="00866C25" w:rsidRPr="00BC1D69" w14:paraId="6F481135" w14:textId="3286271C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88A8D4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1929F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guna Madre 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22D427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gM</w:t>
            </w:r>
            <w:proofErr w:type="spellEnd"/>
          </w:p>
        </w:tc>
        <w:tc>
          <w:tcPr>
            <w:tcW w:w="567" w:type="dxa"/>
            <w:vAlign w:val="center"/>
          </w:tcPr>
          <w:p w14:paraId="00E20377" w14:textId="778A0F41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318F58" w14:textId="49DEBC13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4FF21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97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C7EDD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6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2BB102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B3299EE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ul-94</w:t>
            </w:r>
          </w:p>
        </w:tc>
        <w:tc>
          <w:tcPr>
            <w:tcW w:w="735" w:type="dxa"/>
            <w:vAlign w:val="center"/>
          </w:tcPr>
          <w:p w14:paraId="5F973489" w14:textId="52B697F6" w:rsidR="00707465" w:rsidRPr="00BC1D69" w:rsidRDefault="0022778C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2</w:t>
            </w:r>
          </w:p>
        </w:tc>
      </w:tr>
      <w:tr w:rsidR="00866C25" w:rsidRPr="00BC1D69" w14:paraId="7DCC7DC6" w14:textId="46C76408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C8FE9D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DC974A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ring Sea a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A4CBF2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rS</w:t>
            </w:r>
            <w:proofErr w:type="spellEnd"/>
          </w:p>
        </w:tc>
        <w:tc>
          <w:tcPr>
            <w:tcW w:w="567" w:type="dxa"/>
            <w:vAlign w:val="center"/>
          </w:tcPr>
          <w:p w14:paraId="496DE52B" w14:textId="067824D5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30E97E" w14:textId="79ABA88B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A53CE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7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EDAED2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2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5895D8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D7933FF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ul-08</w:t>
            </w:r>
          </w:p>
        </w:tc>
        <w:tc>
          <w:tcPr>
            <w:tcW w:w="735" w:type="dxa"/>
            <w:vAlign w:val="center"/>
          </w:tcPr>
          <w:p w14:paraId="6A554ED6" w14:textId="6CA8E11C" w:rsidR="00707465" w:rsidRPr="00BC1D69" w:rsidRDefault="00D56E62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4</w:t>
            </w:r>
          </w:p>
        </w:tc>
      </w:tr>
      <w:tr w:rsidR="00866C25" w:rsidRPr="00BC1D69" w14:paraId="1C43711B" w14:textId="65BE4FF7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02015A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FAAD3D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uth Chile 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4EB4E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chil</w:t>
            </w:r>
            <w:proofErr w:type="spellEnd"/>
          </w:p>
        </w:tc>
        <w:tc>
          <w:tcPr>
            <w:tcW w:w="567" w:type="dxa"/>
            <w:vAlign w:val="center"/>
          </w:tcPr>
          <w:p w14:paraId="70636625" w14:textId="4A29A85D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53E9A0" w14:textId="17FD6DA1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5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6743F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8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16558D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DCD2B2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.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18BD3A6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y-97</w:t>
            </w:r>
          </w:p>
        </w:tc>
        <w:tc>
          <w:tcPr>
            <w:tcW w:w="735" w:type="dxa"/>
            <w:vAlign w:val="center"/>
          </w:tcPr>
          <w:p w14:paraId="510EA9F8" w14:textId="1D6DA4BC" w:rsidR="00707465" w:rsidRPr="00BC1D69" w:rsidRDefault="0022778C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8</w:t>
            </w:r>
          </w:p>
        </w:tc>
      </w:tr>
      <w:tr w:rsidR="00866C25" w:rsidRPr="00BC1D69" w14:paraId="565BD970" w14:textId="3A9B76DF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56DE91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A53EA3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navut 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60C484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n2</w:t>
            </w:r>
          </w:p>
        </w:tc>
        <w:tc>
          <w:tcPr>
            <w:tcW w:w="567" w:type="dxa"/>
            <w:vAlign w:val="center"/>
          </w:tcPr>
          <w:p w14:paraId="6798D1D4" w14:textId="3B2CDF56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5FB281" w14:textId="30527D2C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FBB55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98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D275C4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FC8810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7FCBFEE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ul-07</w:t>
            </w:r>
          </w:p>
        </w:tc>
        <w:tc>
          <w:tcPr>
            <w:tcW w:w="735" w:type="dxa"/>
            <w:vAlign w:val="center"/>
          </w:tcPr>
          <w:p w14:paraId="792C1270" w14:textId="69BB7C62" w:rsidR="00707465" w:rsidRPr="00BC1D69" w:rsidRDefault="00D56E62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6</w:t>
            </w:r>
          </w:p>
        </w:tc>
      </w:tr>
      <w:tr w:rsidR="00866C25" w:rsidRPr="00BC1D69" w14:paraId="0F8C3953" w14:textId="2ACC5331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B17E92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517B8E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navut 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FDF298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n3</w:t>
            </w:r>
          </w:p>
        </w:tc>
        <w:tc>
          <w:tcPr>
            <w:tcW w:w="567" w:type="dxa"/>
            <w:vAlign w:val="center"/>
          </w:tcPr>
          <w:p w14:paraId="37D180AA" w14:textId="4380C121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507C4D" w14:textId="6CB6B1D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BD4999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94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BD5230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06F2F4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0.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AA32340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ul-07</w:t>
            </w:r>
          </w:p>
        </w:tc>
        <w:tc>
          <w:tcPr>
            <w:tcW w:w="735" w:type="dxa"/>
            <w:vAlign w:val="center"/>
          </w:tcPr>
          <w:p w14:paraId="7BA0460E" w14:textId="00E0D770" w:rsidR="00707465" w:rsidRPr="00BC1D69" w:rsidRDefault="00D56E62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6</w:t>
            </w:r>
          </w:p>
        </w:tc>
      </w:tr>
      <w:tr w:rsidR="00866C25" w:rsidRPr="00BC1D69" w14:paraId="2EDECB11" w14:textId="4EAC7D52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7FEE49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E524C8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rcti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C10AB0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rc</w:t>
            </w:r>
          </w:p>
        </w:tc>
        <w:tc>
          <w:tcPr>
            <w:tcW w:w="567" w:type="dxa"/>
            <w:vAlign w:val="center"/>
          </w:tcPr>
          <w:p w14:paraId="24A7C58D" w14:textId="3D7DF57E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C3C97E" w14:textId="7B41C176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5D285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3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3A19CD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FC8D04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BA8721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p/Oct-02</w:t>
            </w:r>
          </w:p>
        </w:tc>
        <w:tc>
          <w:tcPr>
            <w:tcW w:w="735" w:type="dxa"/>
            <w:vAlign w:val="center"/>
          </w:tcPr>
          <w:p w14:paraId="4A50A4E8" w14:textId="766D7420" w:rsidR="00707465" w:rsidRPr="00BC1D69" w:rsidRDefault="00D56E62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4</w:t>
            </w:r>
          </w:p>
        </w:tc>
      </w:tr>
      <w:tr w:rsidR="00866C25" w:rsidRPr="00BC1D69" w14:paraId="3930F676" w14:textId="12D32443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2108FE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62CC7D" w14:textId="2121DF0E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ericho Pier 14</w:t>
            </w: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4BDDE8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P14</w:t>
            </w:r>
          </w:p>
        </w:tc>
        <w:tc>
          <w:tcPr>
            <w:tcW w:w="567" w:type="dxa"/>
            <w:vAlign w:val="center"/>
          </w:tcPr>
          <w:p w14:paraId="20BD1485" w14:textId="243FA8D5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8CE8EC" w14:textId="53528B76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D05ED4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2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D2D497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327C12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.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ECEA8DC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pr-14</w:t>
            </w:r>
          </w:p>
        </w:tc>
        <w:tc>
          <w:tcPr>
            <w:tcW w:w="735" w:type="dxa"/>
            <w:vAlign w:val="center"/>
          </w:tcPr>
          <w:p w14:paraId="4922D8DC" w14:textId="2F1FAEB6" w:rsidR="00707465" w:rsidRPr="00BC1D69" w:rsidRDefault="009349FD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866C25" w:rsidRPr="00BC1D69" w14:paraId="5ABC5AF9" w14:textId="58E64471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6BCDFB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C9EA1B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ericho Pier 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26D212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P13</w:t>
            </w:r>
          </w:p>
        </w:tc>
        <w:tc>
          <w:tcPr>
            <w:tcW w:w="567" w:type="dxa"/>
            <w:vAlign w:val="center"/>
          </w:tcPr>
          <w:p w14:paraId="0B03F64B" w14:textId="393CC6DA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55C239" w14:textId="10C90650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8DBB4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2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E13773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18ECF4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.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2470CA1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pr-13</w:t>
            </w:r>
          </w:p>
        </w:tc>
        <w:tc>
          <w:tcPr>
            <w:tcW w:w="735" w:type="dxa"/>
            <w:vAlign w:val="center"/>
          </w:tcPr>
          <w:p w14:paraId="14DC78B2" w14:textId="1DD201EF" w:rsidR="00707465" w:rsidRPr="00BC1D69" w:rsidRDefault="009349FD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</w:t>
            </w:r>
          </w:p>
        </w:tc>
      </w:tr>
      <w:tr w:rsidR="00866C25" w:rsidRPr="00BC1D69" w14:paraId="272DE12B" w14:textId="690F0FBD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ADE2C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29FE0C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ohnstone Strait 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3F7D0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ohnS</w:t>
            </w:r>
            <w:proofErr w:type="spellEnd"/>
          </w:p>
        </w:tc>
        <w:tc>
          <w:tcPr>
            <w:tcW w:w="567" w:type="dxa"/>
            <w:vAlign w:val="center"/>
          </w:tcPr>
          <w:p w14:paraId="1F514891" w14:textId="6BA55A02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46BE27" w14:textId="320C5CCF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9C4F8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26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064007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D30F88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.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D0796B7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ct-11</w:t>
            </w:r>
          </w:p>
        </w:tc>
        <w:tc>
          <w:tcPr>
            <w:tcW w:w="735" w:type="dxa"/>
            <w:vAlign w:val="center"/>
          </w:tcPr>
          <w:p w14:paraId="01DBC604" w14:textId="461742DC" w:rsidR="00707465" w:rsidRPr="00BC1D69" w:rsidRDefault="009349FD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</w:tr>
      <w:tr w:rsidR="00866C25" w:rsidRPr="00BC1D69" w14:paraId="589C63BF" w14:textId="674840B2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23FDAC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77B29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ndrell</w:t>
            </w:r>
            <w:proofErr w:type="spellEnd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Sound 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CCBF43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endS</w:t>
            </w:r>
            <w:proofErr w:type="spellEnd"/>
          </w:p>
        </w:tc>
        <w:tc>
          <w:tcPr>
            <w:tcW w:w="567" w:type="dxa"/>
            <w:vAlign w:val="center"/>
          </w:tcPr>
          <w:p w14:paraId="68713355" w14:textId="417ADD23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D278B4" w14:textId="0C59B493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D8BE6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24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9CCFB9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D9A587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.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1B0042A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p-12</w:t>
            </w:r>
          </w:p>
        </w:tc>
        <w:tc>
          <w:tcPr>
            <w:tcW w:w="735" w:type="dxa"/>
            <w:vAlign w:val="center"/>
          </w:tcPr>
          <w:p w14:paraId="59E6E42D" w14:textId="218014B9" w:rsidR="00707465" w:rsidRPr="00BC1D69" w:rsidRDefault="009349FD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</w:t>
            </w:r>
          </w:p>
        </w:tc>
      </w:tr>
      <w:tr w:rsidR="00866C25" w:rsidRPr="00BC1D69" w14:paraId="79DA51B7" w14:textId="09CC7854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AB81D7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0CB5B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Queen Charlotte Strait 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A62905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QCStrait</w:t>
            </w:r>
            <w:proofErr w:type="spellEnd"/>
          </w:p>
        </w:tc>
        <w:tc>
          <w:tcPr>
            <w:tcW w:w="567" w:type="dxa"/>
            <w:vAlign w:val="center"/>
          </w:tcPr>
          <w:p w14:paraId="6267D4AF" w14:textId="21825C76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FF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806FCF" w14:textId="59CB2C1A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E4255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27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53AF36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759FE1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B835ED7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ct-11</w:t>
            </w:r>
          </w:p>
        </w:tc>
        <w:tc>
          <w:tcPr>
            <w:tcW w:w="735" w:type="dxa"/>
            <w:vAlign w:val="center"/>
          </w:tcPr>
          <w:p w14:paraId="0430EA2A" w14:textId="58AF378B" w:rsidR="00707465" w:rsidRPr="00BC1D69" w:rsidRDefault="00D56E62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</w:t>
            </w:r>
          </w:p>
        </w:tc>
      </w:tr>
      <w:tr w:rsidR="00866C25" w:rsidRPr="00BC1D69" w14:paraId="10966BD9" w14:textId="6393F0D9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7DE42C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A74E37" w14:textId="770CE088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ericho Pier 14</w:t>
            </w: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072D8" w14:textId="4DB9263C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JP14</w:t>
            </w:r>
          </w:p>
        </w:tc>
        <w:tc>
          <w:tcPr>
            <w:tcW w:w="567" w:type="dxa"/>
            <w:vAlign w:val="center"/>
          </w:tcPr>
          <w:p w14:paraId="5E40B720" w14:textId="7856CCE4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Cl</w:t>
            </w: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F27A4B" w14:textId="4457255A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9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A876F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23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3A6E49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A5D2DF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.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3975B4C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pr-14</w:t>
            </w:r>
          </w:p>
        </w:tc>
        <w:tc>
          <w:tcPr>
            <w:tcW w:w="735" w:type="dxa"/>
            <w:vAlign w:val="center"/>
          </w:tcPr>
          <w:p w14:paraId="3D8B9963" w14:textId="58B20079" w:rsidR="00707465" w:rsidRPr="00BC1D69" w:rsidRDefault="009349FD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866C25" w:rsidRPr="00BC1D69" w14:paraId="16B9E7EF" w14:textId="2F883BAA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B41369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598A19" w14:textId="66C01542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enton-on-Se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3AABD" w14:textId="4A3C0151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-o-S</w:t>
            </w:r>
          </w:p>
        </w:tc>
        <w:tc>
          <w:tcPr>
            <w:tcW w:w="567" w:type="dxa"/>
            <w:vAlign w:val="center"/>
          </w:tcPr>
          <w:p w14:paraId="5FFBC662" w14:textId="2235785A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Cl</w:t>
            </w: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89DD58" w14:textId="73BE20C3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33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FD33CA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6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B89669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5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6F25AB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.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04DDB3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c-13</w:t>
            </w:r>
          </w:p>
        </w:tc>
        <w:tc>
          <w:tcPr>
            <w:tcW w:w="735" w:type="dxa"/>
            <w:vAlign w:val="center"/>
          </w:tcPr>
          <w:p w14:paraId="1865B44A" w14:textId="1CA0FCE0" w:rsidR="00707465" w:rsidRPr="00BC1D69" w:rsidRDefault="009349FD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866C25" w:rsidRPr="00BC1D69" w14:paraId="035361CE" w14:textId="10C231F5" w:rsidTr="0022778C">
        <w:trPr>
          <w:trHeight w:val="454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036F5F" w14:textId="77777777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V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D48E84" w14:textId="71FC7F8E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pe Poi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6C334C" w14:textId="30F34EE1" w:rsidR="00707465" w:rsidRPr="00BC1D69" w:rsidRDefault="00707465" w:rsidP="00BC1D6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peP</w:t>
            </w:r>
            <w:proofErr w:type="spellEnd"/>
          </w:p>
        </w:tc>
        <w:tc>
          <w:tcPr>
            <w:tcW w:w="567" w:type="dxa"/>
            <w:vAlign w:val="center"/>
          </w:tcPr>
          <w:p w14:paraId="058CD67B" w14:textId="0125CCFB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Cl</w:t>
            </w: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CA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F8C02E" w14:textId="58F68D05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3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168D2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4F1E66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0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4E0E4B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187018E" w14:textId="77777777" w:rsidR="00707465" w:rsidRPr="00BC1D69" w:rsidRDefault="00707465" w:rsidP="00BC1D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C1D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c-13</w:t>
            </w:r>
          </w:p>
        </w:tc>
        <w:tc>
          <w:tcPr>
            <w:tcW w:w="735" w:type="dxa"/>
            <w:vAlign w:val="center"/>
          </w:tcPr>
          <w:p w14:paraId="05034AE4" w14:textId="6711E90D" w:rsidR="00707465" w:rsidRPr="00BC1D69" w:rsidRDefault="009349FD" w:rsidP="009349F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</w:tbl>
    <w:p w14:paraId="30DBDEAC" w14:textId="2022483C" w:rsidR="00707B2E" w:rsidRDefault="00BC1D69" w:rsidP="009349FD">
      <w:pPr>
        <w:rPr>
          <w:rFonts w:ascii="Arial" w:hAnsi="Arial" w:cs="Arial"/>
        </w:rPr>
      </w:pPr>
      <w:r>
        <w:rPr>
          <w:rFonts w:ascii="Arial" w:hAnsi="Arial" w:cs="Arial"/>
        </w:rPr>
        <w:t>+ Virus concentrates were generated from the same sample which was split in two.</w:t>
      </w:r>
    </w:p>
    <w:p w14:paraId="5E39F213" w14:textId="09ACD87D" w:rsidR="009349FD" w:rsidRPr="009349FD" w:rsidRDefault="009349FD" w:rsidP="009349FD">
      <w:pPr>
        <w:rPr>
          <w:rFonts w:ascii="Arial" w:hAnsi="Arial" w:cs="Arial"/>
        </w:rPr>
      </w:pPr>
      <w:r w:rsidRPr="009349FD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Approximate number of months samples were stored at 4</w:t>
      </w:r>
      <w:r>
        <w:rPr>
          <w:rFonts w:ascii="Arial" w:hAnsi="Arial" w:cs="Arial"/>
          <w:lang w:eastAsia="en-CA"/>
        </w:rPr>
        <w:t>°</w:t>
      </w:r>
      <w:r>
        <w:rPr>
          <w:rFonts w:ascii="Arial" w:hAnsi="Arial" w:cs="Arial"/>
        </w:rPr>
        <w:t>C before RNA extraction.</w:t>
      </w:r>
    </w:p>
    <w:sectPr w:rsidR="009349FD" w:rsidRPr="00934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F2445"/>
    <w:multiLevelType w:val="hybridMultilevel"/>
    <w:tmpl w:val="6EB69564"/>
    <w:lvl w:ilvl="0" w:tplc="1396A8A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624BD"/>
    <w:multiLevelType w:val="hybridMultilevel"/>
    <w:tmpl w:val="90489998"/>
    <w:lvl w:ilvl="0" w:tplc="05FA847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2E"/>
    <w:rsid w:val="00166B97"/>
    <w:rsid w:val="0022778C"/>
    <w:rsid w:val="004A5522"/>
    <w:rsid w:val="004C3205"/>
    <w:rsid w:val="004D02B4"/>
    <w:rsid w:val="00600558"/>
    <w:rsid w:val="00707465"/>
    <w:rsid w:val="00707B2E"/>
    <w:rsid w:val="00800208"/>
    <w:rsid w:val="00866C25"/>
    <w:rsid w:val="009349FD"/>
    <w:rsid w:val="00BC1D69"/>
    <w:rsid w:val="00D56E62"/>
    <w:rsid w:val="00E227C6"/>
    <w:rsid w:val="00F4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BA05"/>
  <w15:chartTrackingRefBased/>
  <w15:docId w15:val="{0370EE39-0162-4ECA-8FDB-4D46E911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B2E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B2E"/>
    <w:pPr>
      <w:spacing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9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 Vlok</dc:creator>
  <cp:keywords/>
  <dc:description/>
  <cp:lastModifiedBy>Marli Vlok</cp:lastModifiedBy>
  <cp:revision>5</cp:revision>
  <dcterms:created xsi:type="dcterms:W3CDTF">2019-02-08T06:09:00Z</dcterms:created>
  <dcterms:modified xsi:type="dcterms:W3CDTF">2019-03-05T04:01:00Z</dcterms:modified>
</cp:coreProperties>
</file>